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2180"/>
        <w:gridCol w:w="2180"/>
      </w:tblGrid>
      <w:tr w:rsidR="00D84EEE" w:rsidRPr="00784A9F" w14:paraId="023DFCF9" w14:textId="77777777" w:rsidTr="00D22DCC">
        <w:trPr>
          <w:cantSplit/>
          <w:tblHeader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C1BD16C" w14:textId="77777777" w:rsidR="00D84EEE" w:rsidRPr="002C191D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upplemental </w:t>
            </w:r>
            <w:r w:rsidRPr="002C191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able 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5: </w:t>
            </w:r>
            <w:r w:rsidRPr="002C191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est Observed Response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2C191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 KRAS Analysis Inclusion Status</w:t>
            </w:r>
          </w:p>
        </w:tc>
      </w:tr>
      <w:tr w:rsidR="00D84EEE" w:rsidRPr="00784A9F" w14:paraId="5F5807A8" w14:textId="77777777" w:rsidTr="00D22DCC">
        <w:trPr>
          <w:cantSplit/>
          <w:tblHeader/>
          <w:jc w:val="center"/>
        </w:trPr>
        <w:tc>
          <w:tcPr>
            <w:tcW w:w="3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F1E7CC1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FA4B69A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Included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2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CFE3586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Excluded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68)</w:t>
            </w:r>
          </w:p>
        </w:tc>
      </w:tr>
      <w:tr w:rsidR="00D84EEE" w:rsidRPr="00784A9F" w14:paraId="300DFF78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2A97CA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4EEE" w:rsidRPr="00784A9F" w14:paraId="07056A1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0E6554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mplete respon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520CF9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1 (21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C894E9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 (18.5%)</w:t>
            </w:r>
          </w:p>
        </w:tc>
      </w:tr>
      <w:tr w:rsidR="00D84EEE" w:rsidRPr="00784A9F" w14:paraId="30D42B5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C2C339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artial respon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C8699E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3 (40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88AFFB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 (33.9%)</w:t>
            </w:r>
          </w:p>
        </w:tc>
      </w:tr>
      <w:tr w:rsidR="00D84EEE" w:rsidRPr="00784A9F" w14:paraId="26CF46C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90804D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able 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96EAEF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2 (15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BF87F3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 (16.1%)</w:t>
            </w:r>
          </w:p>
        </w:tc>
      </w:tr>
      <w:tr w:rsidR="00D84EEE" w:rsidRPr="00784A9F" w14:paraId="140A652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DBFD63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rogress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94B3C8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4 (16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C1BA07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 (17.9%)</w:t>
            </w:r>
          </w:p>
        </w:tc>
      </w:tr>
      <w:tr w:rsidR="00D84EEE" w:rsidRPr="00784A9F" w14:paraId="7917CED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D65A82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reported/evaluat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5B1DEB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 (5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97A167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3 (13.7%)</w:t>
            </w:r>
          </w:p>
        </w:tc>
      </w:tr>
      <w:tr w:rsidR="00D84EEE" w:rsidRPr="00784A9F" w14:paraId="35BD8232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6834C7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4EEE" w:rsidRPr="00784A9F" w14:paraId="39782DD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389214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omplete/Partial respon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48E1E9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4 (62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0F568C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8 (52.4%)</w:t>
            </w:r>
          </w:p>
        </w:tc>
      </w:tr>
      <w:tr w:rsidR="00D84EEE" w:rsidRPr="00784A9F" w14:paraId="357E73B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82BFF5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ll oth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0AFEB4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4 (37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DA4464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0 (47.6%)</w:t>
            </w:r>
          </w:p>
        </w:tc>
      </w:tr>
      <w:tr w:rsidR="00D84EEE" w:rsidRPr="00784A9F" w14:paraId="549E061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290C17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C1B06F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9A899C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4EEE" w:rsidRPr="00784A9F" w14:paraId="0577481D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5D0AE1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4EEE" w:rsidRPr="00784A9F" w14:paraId="0849A61F" w14:textId="77777777" w:rsidTr="00D22DCC">
        <w:trPr>
          <w:cantSplit/>
          <w:jc w:val="center"/>
        </w:trPr>
        <w:tc>
          <w:tcPr>
            <w:tcW w:w="7980" w:type="dxa"/>
            <w:gridSpan w:val="3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62300" w14:textId="77777777" w:rsidR="00D84EEE" w:rsidRPr="00784A9F" w:rsidRDefault="00D84EE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*p-value from a chi-square test</w:t>
            </w:r>
          </w:p>
        </w:tc>
      </w:tr>
    </w:tbl>
    <w:p w14:paraId="0C12D6B7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EE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4EEE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8B8C9"/>
  <w15:chartTrackingRefBased/>
  <w15:docId w15:val="{F2BC9D71-8245-8444-9779-18328822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E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19:36:00Z</dcterms:created>
  <dcterms:modified xsi:type="dcterms:W3CDTF">2023-07-19T19:36:00Z</dcterms:modified>
</cp:coreProperties>
</file>